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16A3" w:rsidRPr="002743B3" w:rsidRDefault="00BB35C9" w:rsidP="00A016A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743B3"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 w:rsidR="00981DA1" w:rsidRPr="002743B3"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 w:rsidR="00A016A3" w:rsidRPr="002743B3">
        <w:rPr>
          <w:rFonts w:ascii="Times New Roman" w:eastAsia="Times New Roman" w:hAnsi="Times New Roman" w:cs="Times New Roman"/>
          <w:b/>
          <w:sz w:val="24"/>
          <w:szCs w:val="24"/>
        </w:rPr>
        <w:t>. Comparison of results using full sample and restricted sample (with no proxy respondents) using logistic and LPM models</w:t>
      </w:r>
    </w:p>
    <w:p w:rsidR="00A016A3" w:rsidRDefault="00A016A3" w:rsidP="00A016A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047"/>
        <w:gridCol w:w="866"/>
        <w:gridCol w:w="1083"/>
        <w:gridCol w:w="866"/>
        <w:gridCol w:w="1083"/>
        <w:gridCol w:w="933"/>
        <w:gridCol w:w="1216"/>
        <w:gridCol w:w="933"/>
        <w:gridCol w:w="1216"/>
      </w:tblGrid>
      <w:tr w:rsidR="00A016A3" w:rsidRPr="008B62B7" w:rsidTr="00A016A3">
        <w:trPr>
          <w:trHeight w:val="263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016A3" w:rsidRPr="008B62B7" w:rsidRDefault="00A016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istic regression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016A3" w:rsidRPr="008B62B7" w:rsidRDefault="00A016A3" w:rsidP="00A01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M models</w:t>
            </w:r>
          </w:p>
        </w:tc>
      </w:tr>
      <w:tr w:rsidR="00A016A3" w:rsidRPr="008B62B7" w:rsidTr="00A016A3">
        <w:trPr>
          <w:trHeight w:val="26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Full sample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tricted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A01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Full sample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A01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tricted</w:t>
            </w:r>
          </w:p>
        </w:tc>
      </w:tr>
      <w:tr w:rsidR="00A016A3" w:rsidRPr="008B62B7" w:rsidTr="002F038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62B7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62B7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62B7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62B7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A016A3" w:rsidRPr="008B62B7" w:rsidTr="002F038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2B7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6A3" w:rsidRPr="008B62B7" w:rsidTr="002F038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6A3" w:rsidRPr="008B62B7" w:rsidRDefault="00A016A3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B62B7">
              <w:rPr>
                <w:rFonts w:ascii="Times New Roman" w:eastAsia="Times New Roman" w:hAnsi="Times New Roman" w:cs="Times New Roman"/>
                <w:color w:val="000000"/>
              </w:rPr>
              <w:t>Primary and secondary in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46 -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51 -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7 - 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7 - -0.06</w:t>
            </w:r>
          </w:p>
        </w:tc>
      </w:tr>
      <w:tr w:rsidR="00A016A3" w:rsidRPr="008B62B7" w:rsidTr="002F038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6A3" w:rsidRPr="008B62B7" w:rsidRDefault="00A016A3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B62B7">
              <w:rPr>
                <w:rFonts w:ascii="Times New Roman" w:eastAsia="Times New Roman" w:hAnsi="Times New Roman" w:cs="Times New Roman"/>
                <w:color w:val="000000"/>
              </w:rPr>
              <w:t>Secondary 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19 -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20 -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8 - 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9 - -0.07</w:t>
            </w:r>
          </w:p>
        </w:tc>
      </w:tr>
      <w:tr w:rsidR="00A016A3" w:rsidRPr="008B62B7" w:rsidTr="002F038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6A3" w:rsidRPr="008B62B7" w:rsidRDefault="00A016A3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B62B7">
              <w:rPr>
                <w:rFonts w:ascii="Times New Roman" w:eastAsia="Times New Roman" w:hAnsi="Times New Roman" w:cs="Times New Roman"/>
                <w:color w:val="000000"/>
              </w:rPr>
              <w:t>Some college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16 -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19 -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8 - 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8 - -0.07</w:t>
            </w:r>
          </w:p>
        </w:tc>
      </w:tr>
      <w:tr w:rsidR="00A016A3" w:rsidRPr="008B62B7" w:rsidTr="002F038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2B7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6A3" w:rsidRPr="008B62B7" w:rsidTr="002F038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6A3" w:rsidRPr="008B62B7" w:rsidRDefault="00A016A3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B62B7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88 -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9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82 - 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1 -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2 - 0.00</w:t>
            </w:r>
          </w:p>
        </w:tc>
      </w:tr>
      <w:tr w:rsidR="00A016A3" w:rsidRPr="008B62B7" w:rsidTr="002F038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6A3" w:rsidRPr="008B62B7" w:rsidRDefault="00A016A3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B62B7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9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86 - 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8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81 - 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1 -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2 - 0.00</w:t>
            </w:r>
          </w:p>
        </w:tc>
      </w:tr>
      <w:tr w:rsidR="00A016A3" w:rsidRPr="008B62B7" w:rsidTr="002F038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6A3" w:rsidRPr="008B62B7" w:rsidRDefault="00A016A3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B62B7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84 - 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68 - 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1 -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4 - 0.00</w:t>
            </w:r>
          </w:p>
        </w:tc>
      </w:tr>
      <w:tr w:rsidR="00A016A3" w:rsidRPr="008B62B7" w:rsidTr="002F038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2B7">
              <w:rPr>
                <w:rFonts w:ascii="Times New Roman" w:eastAsia="Times New Roman" w:hAnsi="Times New Roman" w:cs="Times New Roman"/>
                <w:color w:val="000000"/>
              </w:rPr>
              <w:t>Education*time inte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6A3" w:rsidRPr="008B62B7" w:rsidTr="002F038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6A3" w:rsidRPr="008B62B7" w:rsidRDefault="00A016A3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B62B7">
              <w:rPr>
                <w:rFonts w:ascii="Times New Roman" w:eastAsia="Times New Roman" w:hAnsi="Times New Roman" w:cs="Times New Roman"/>
                <w:color w:val="000000"/>
              </w:rPr>
              <w:t>Primary and secondary incomplete*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016A3" w:rsidRPr="008B62B7" w:rsidTr="002F038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6A3" w:rsidRPr="008B62B7" w:rsidRDefault="00A016A3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B62B7">
              <w:rPr>
                <w:rFonts w:ascii="Times New Roman" w:eastAsia="Times New Roman" w:hAnsi="Times New Roman" w:cs="Times New Roman"/>
                <w:color w:val="000000"/>
              </w:rPr>
              <w:t>Primary and secondary incomplete*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92 - 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92 - 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1 -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0 - 0.01</w:t>
            </w:r>
          </w:p>
        </w:tc>
      </w:tr>
      <w:tr w:rsidR="00A016A3" w:rsidRPr="008B62B7" w:rsidTr="002F038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6A3" w:rsidRPr="008B62B7" w:rsidRDefault="00A016A3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B62B7">
              <w:rPr>
                <w:rFonts w:ascii="Times New Roman" w:eastAsia="Times New Roman" w:hAnsi="Times New Roman" w:cs="Times New Roman"/>
                <w:color w:val="000000"/>
              </w:rPr>
              <w:t>Primary and secondary incomplete*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1.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1.08 - 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1.1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1.03 - 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0 -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0 - 0.02</w:t>
            </w:r>
          </w:p>
        </w:tc>
      </w:tr>
      <w:tr w:rsidR="00A016A3" w:rsidRPr="008B62B7" w:rsidTr="002F038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6A3" w:rsidRPr="008B62B7" w:rsidRDefault="00A016A3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B62B7">
              <w:rPr>
                <w:rFonts w:ascii="Times New Roman" w:eastAsia="Times New Roman" w:hAnsi="Times New Roman" w:cs="Times New Roman"/>
                <w:color w:val="000000"/>
              </w:rPr>
              <w:t>Primary and secondary incomplete*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1.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1.05 - 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92 - 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1 -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0 - 0.04</w:t>
            </w:r>
          </w:p>
        </w:tc>
      </w:tr>
      <w:tr w:rsidR="00A016A3" w:rsidRPr="008B62B7" w:rsidTr="002F038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6A3" w:rsidRPr="008B62B7" w:rsidRDefault="00A016A3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B62B7">
              <w:rPr>
                <w:rFonts w:ascii="Times New Roman" w:eastAsia="Times New Roman" w:hAnsi="Times New Roman" w:cs="Times New Roman"/>
                <w:color w:val="000000"/>
              </w:rPr>
              <w:t>Secondary complete*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016A3" w:rsidRPr="008B62B7" w:rsidTr="002F038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6A3" w:rsidRPr="008B62B7" w:rsidRDefault="00A016A3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B62B7">
              <w:rPr>
                <w:rFonts w:ascii="Times New Roman" w:eastAsia="Times New Roman" w:hAnsi="Times New Roman" w:cs="Times New Roman"/>
                <w:color w:val="000000"/>
              </w:rPr>
              <w:t>Secondary complete*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80 - 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76 - 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1 -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0 - 0.02</w:t>
            </w:r>
          </w:p>
        </w:tc>
      </w:tr>
      <w:tr w:rsidR="00A016A3" w:rsidRPr="008B62B7" w:rsidTr="002F038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6A3" w:rsidRPr="008B62B7" w:rsidRDefault="00A016A3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B62B7">
              <w:rPr>
                <w:rFonts w:ascii="Times New Roman" w:eastAsia="Times New Roman" w:hAnsi="Times New Roman" w:cs="Times New Roman"/>
                <w:color w:val="000000"/>
              </w:rPr>
              <w:t>Secondary complete*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1.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1.06 - 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1.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1.01 - 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1 -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0 - 0.02</w:t>
            </w:r>
          </w:p>
        </w:tc>
      </w:tr>
      <w:tr w:rsidR="00A016A3" w:rsidRPr="008B62B7" w:rsidTr="002F038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6A3" w:rsidRPr="008B62B7" w:rsidRDefault="00A016A3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B62B7">
              <w:rPr>
                <w:rFonts w:ascii="Times New Roman" w:eastAsia="Times New Roman" w:hAnsi="Times New Roman" w:cs="Times New Roman"/>
                <w:color w:val="000000"/>
              </w:rPr>
              <w:t>Secondary complete*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1.3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1.06 - 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80 - 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2 -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0 - 0.04</w:t>
            </w:r>
          </w:p>
        </w:tc>
      </w:tr>
      <w:tr w:rsidR="00A016A3" w:rsidRPr="008B62B7" w:rsidTr="002F038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6A3" w:rsidRPr="008B62B7" w:rsidRDefault="00A016A3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B62B7">
              <w:rPr>
                <w:rFonts w:ascii="Times New Roman" w:eastAsia="Times New Roman" w:hAnsi="Times New Roman" w:cs="Times New Roman"/>
                <w:color w:val="000000"/>
              </w:rPr>
              <w:t>Some college or more*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016A3" w:rsidRPr="008B62B7" w:rsidTr="002F038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6A3" w:rsidRPr="008B62B7" w:rsidRDefault="00A016A3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B62B7">
              <w:rPr>
                <w:rFonts w:ascii="Times New Roman" w:eastAsia="Times New Roman" w:hAnsi="Times New Roman" w:cs="Times New Roman"/>
                <w:color w:val="000000"/>
              </w:rPr>
              <w:t>Some college or more*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7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62 -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6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52 - 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1 -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1 - 0.01</w:t>
            </w:r>
          </w:p>
        </w:tc>
      </w:tr>
      <w:tr w:rsidR="00A016A3" w:rsidRPr="008B62B7" w:rsidTr="002F0380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6A3" w:rsidRPr="008B62B7" w:rsidRDefault="00A016A3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B62B7">
              <w:rPr>
                <w:rFonts w:ascii="Times New Roman" w:eastAsia="Times New Roman" w:hAnsi="Times New Roman" w:cs="Times New Roman"/>
                <w:color w:val="000000"/>
              </w:rPr>
              <w:t>Some college or more*20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78 - 1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65 - 1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1 - 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1 - 0.01</w:t>
            </w:r>
          </w:p>
        </w:tc>
      </w:tr>
      <w:tr w:rsidR="00A016A3" w:rsidRPr="008B62B7" w:rsidTr="002F038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6A3" w:rsidRPr="008B62B7" w:rsidRDefault="00A016A3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B62B7">
              <w:rPr>
                <w:rFonts w:ascii="Times New Roman" w:eastAsia="Times New Roman" w:hAnsi="Times New Roman" w:cs="Times New Roman"/>
                <w:color w:val="000000"/>
              </w:rPr>
              <w:t>Some college or more*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66 - 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52 - 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3 - 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6A3" w:rsidRPr="008B62B7" w:rsidRDefault="00A016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2B7">
              <w:rPr>
                <w:rFonts w:ascii="Times New Roman" w:eastAsia="Times New Roman" w:hAnsi="Times New Roman" w:cs="Times New Roman"/>
                <w:sz w:val="20"/>
                <w:szCs w:val="20"/>
              </w:rPr>
              <w:t>-0.01 - 0.04</w:t>
            </w:r>
          </w:p>
        </w:tc>
      </w:tr>
    </w:tbl>
    <w:p w:rsidR="00A016A3" w:rsidRPr="00275C1D" w:rsidRDefault="00A016A3" w:rsidP="00275C1D">
      <w:pPr>
        <w:rPr>
          <w:rFonts w:ascii="Times New Roman" w:hAnsi="Times New Roman"/>
        </w:rPr>
      </w:pPr>
      <w:r w:rsidRPr="00275C1D">
        <w:rPr>
          <w:rFonts w:ascii="Times New Roman" w:hAnsi="Times New Roman"/>
        </w:rPr>
        <w:t xml:space="preserve">Models further adjusted for age, sex, race, region, health insurance, </w:t>
      </w:r>
      <w:r w:rsidR="00437FE5" w:rsidRPr="00275C1D">
        <w:rPr>
          <w:rFonts w:ascii="Times New Roman" w:hAnsi="Times New Roman"/>
        </w:rPr>
        <w:t>medical conditions, and proxy (</w:t>
      </w:r>
      <w:r w:rsidRPr="00275C1D">
        <w:rPr>
          <w:rFonts w:ascii="Times New Roman" w:hAnsi="Times New Roman"/>
        </w:rPr>
        <w:t>models</w:t>
      </w:r>
      <w:r w:rsidR="00437FE5" w:rsidRPr="00275C1D">
        <w:rPr>
          <w:rFonts w:ascii="Times New Roman" w:hAnsi="Times New Roman"/>
        </w:rPr>
        <w:t xml:space="preserve"> with full sample</w:t>
      </w:r>
      <w:r w:rsidRPr="00275C1D">
        <w:rPr>
          <w:rFonts w:ascii="Times New Roman" w:hAnsi="Times New Roman"/>
        </w:rPr>
        <w:t>).</w:t>
      </w:r>
      <w:r w:rsidR="00275C1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75C1D" w:rsidRPr="00101EDB">
        <w:rPr>
          <w:rFonts w:ascii="Times New Roman" w:hAnsi="Times New Roman"/>
        </w:rPr>
        <w:t>Reference categories: no education, 1998 year</w:t>
      </w:r>
      <w:r w:rsidR="00275C1D">
        <w:rPr>
          <w:rFonts w:ascii="Times New Roman" w:hAnsi="Times New Roman"/>
        </w:rPr>
        <w:t>.</w:t>
      </w:r>
    </w:p>
    <w:p w:rsidR="006640A3" w:rsidRDefault="006640A3" w:rsidP="006640A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1CAF">
        <w:rPr>
          <w:rFonts w:ascii="Times New Roman" w:eastAsia="Times New Roman" w:hAnsi="Times New Roman" w:cs="Times New Roman"/>
          <w:sz w:val="24"/>
          <w:szCs w:val="24"/>
        </w:rPr>
        <w:br/>
      </w:r>
    </w:p>
    <w:p w:rsidR="006E3B1E" w:rsidRDefault="006E3B1E"/>
    <w:sectPr w:rsidR="006E3B1E" w:rsidSect="006B1D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0A3"/>
    <w:rsid w:val="002743B3"/>
    <w:rsid w:val="00275C1D"/>
    <w:rsid w:val="00437FE5"/>
    <w:rsid w:val="006640A3"/>
    <w:rsid w:val="006B1DB5"/>
    <w:rsid w:val="006E3B1E"/>
    <w:rsid w:val="00883496"/>
    <w:rsid w:val="00954E31"/>
    <w:rsid w:val="00981DA1"/>
    <w:rsid w:val="0099233F"/>
    <w:rsid w:val="00A016A3"/>
    <w:rsid w:val="00A548BA"/>
    <w:rsid w:val="00BB35C9"/>
    <w:rsid w:val="00FA6217"/>
    <w:rsid w:val="00FE2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30B867-D97D-468F-BC8B-3AD0C419B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8456D0-128E-492E-946E-0D6C034F2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de, Flavia Cristina Drumond</dc:creator>
  <cp:keywords/>
  <dc:description/>
  <cp:lastModifiedBy>Andrade, Flavia Cristina Drumond</cp:lastModifiedBy>
  <cp:revision>3</cp:revision>
  <dcterms:created xsi:type="dcterms:W3CDTF">2018-04-23T00:38:00Z</dcterms:created>
  <dcterms:modified xsi:type="dcterms:W3CDTF">2018-04-23T00:38:00Z</dcterms:modified>
</cp:coreProperties>
</file>